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08CB3" w14:textId="3E107177" w:rsidR="005A31D9" w:rsidRPr="005A31D9" w:rsidRDefault="005A31D9" w:rsidP="005A31D9">
      <w:pPr>
        <w:spacing w:after="0" w:line="276" w:lineRule="auto"/>
        <w:rPr>
          <w:rFonts w:ascii="Times New Roman" w:eastAsia="Arial" w:hAnsi="Times New Roman" w:cs="Times New Roman"/>
          <w:b/>
          <w:lang w:val="en" w:eastAsia="ja-JP"/>
        </w:rPr>
      </w:pPr>
    </w:p>
    <w:tbl>
      <w:tblPr>
        <w:tblpPr w:leftFromText="180" w:rightFromText="180" w:horzAnchor="margin" w:tblpX="-450" w:tblpY="990"/>
        <w:tblW w:w="10170" w:type="dxa"/>
        <w:tblLook w:val="04A0" w:firstRow="1" w:lastRow="0" w:firstColumn="1" w:lastColumn="0" w:noHBand="0" w:noVBand="1"/>
      </w:tblPr>
      <w:tblGrid>
        <w:gridCol w:w="4590"/>
        <w:gridCol w:w="2250"/>
        <w:gridCol w:w="2250"/>
        <w:gridCol w:w="1080"/>
      </w:tblGrid>
      <w:tr w:rsidR="00664507" w:rsidRPr="005B5B43" w14:paraId="5FFBFCA9" w14:textId="77777777" w:rsidTr="00664507">
        <w:trPr>
          <w:trHeight w:val="300"/>
        </w:trPr>
        <w:tc>
          <w:tcPr>
            <w:tcW w:w="101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75099" w14:textId="2C84C3EB" w:rsidR="00664507" w:rsidRPr="005B5B43" w:rsidRDefault="00664507" w:rsidP="006645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</w:rPr>
              <w:t>Appendix A: Comparison in baseline characteri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5B43">
              <w:rPr>
                <w:rFonts w:ascii="Times New Roman" w:eastAsia="Times New Roman" w:hAnsi="Times New Roman" w:cs="Times New Roman"/>
                <w:color w:val="000000"/>
              </w:rPr>
              <w:t xml:space="preserve"> between participants with and without missing d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4D0D30" w:rsidRPr="005B5B43" w14:paraId="1539112E" w14:textId="0E4284D6" w:rsidTr="00664507">
        <w:trPr>
          <w:trHeight w:val="30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4EDB" w14:textId="77777777" w:rsidR="004D0D30" w:rsidRPr="005B5B43" w:rsidRDefault="004D0D30" w:rsidP="006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7DB8F" w14:textId="1465BBFF" w:rsidR="004D0D30" w:rsidRPr="005B5B43" w:rsidRDefault="005B5B43" w:rsidP="006645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</w:rPr>
              <w:t>Participants</w:t>
            </w:r>
            <w:r w:rsidR="004D0D30" w:rsidRPr="005B5B43">
              <w:rPr>
                <w:rFonts w:ascii="Times New Roman" w:eastAsia="Times New Roman" w:hAnsi="Times New Roman" w:cs="Times New Roman"/>
                <w:color w:val="000000"/>
              </w:rPr>
              <w:t xml:space="preserve"> without missing data </w:t>
            </w:r>
            <w:r w:rsidR="0055000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4D0D30" w:rsidRPr="005B5B43">
              <w:rPr>
                <w:rFonts w:ascii="Times New Roman" w:eastAsia="Times New Roman" w:hAnsi="Times New Roman" w:cs="Times New Roman"/>
                <w:color w:val="000000"/>
              </w:rPr>
              <w:t xml:space="preserve">=9,538  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ED90A" w14:textId="3345D0A7" w:rsidR="004D0D30" w:rsidRPr="005B5B43" w:rsidRDefault="005B5B43" w:rsidP="006645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Participant</w:t>
            </w:r>
            <w:r w:rsidR="004D0D30" w:rsidRPr="005B5B43">
              <w:rPr>
                <w:rFonts w:ascii="Times New Roman" w:eastAsia="Times New Roman" w:hAnsi="Times New Roman" w:cs="Times New Roman"/>
              </w:rPr>
              <w:t xml:space="preserve">s with missing data </w:t>
            </w:r>
            <w:r w:rsidR="0055000C">
              <w:rPr>
                <w:rFonts w:ascii="Times New Roman" w:eastAsia="Times New Roman" w:hAnsi="Times New Roman" w:cs="Times New Roman"/>
              </w:rPr>
              <w:t>n</w:t>
            </w:r>
            <w:r w:rsidR="004D0D30" w:rsidRPr="005B5B43">
              <w:rPr>
                <w:rFonts w:ascii="Times New Roman" w:eastAsia="Times New Roman" w:hAnsi="Times New Roman" w:cs="Times New Roman"/>
              </w:rPr>
              <w:t xml:space="preserve">=2,33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EBF97" w14:textId="77777777" w:rsidR="004D0D30" w:rsidRPr="005B5B43" w:rsidRDefault="004D0D30" w:rsidP="006645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39ACFD35" w14:textId="6A38C005" w:rsidTr="00664507">
        <w:trPr>
          <w:trHeight w:val="315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BC32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odemographic characteristics (baselin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A3A1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 / 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2CAE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 / 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B7A8D" w14:textId="11E49548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D0D30" w:rsidRPr="005B5B43" w14:paraId="1F651B93" w14:textId="05093AEF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69B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(years), mean (SD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65A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766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9.9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268FC8" w14:textId="0310CE34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0.776</w:t>
            </w:r>
          </w:p>
        </w:tc>
      </w:tr>
      <w:tr w:rsidR="004D0D30" w:rsidRPr="005B5B43" w14:paraId="4A8EC537" w14:textId="3866C4E6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FE0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411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2C9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9C6BD8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D30" w:rsidRPr="005B5B43" w14:paraId="2A38F5B7" w14:textId="60E21176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3E8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ED3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B94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49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C4CD75" w14:textId="50074FB0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0.832</w:t>
            </w:r>
          </w:p>
        </w:tc>
      </w:tr>
      <w:tr w:rsidR="004D0D30" w:rsidRPr="005B5B43" w14:paraId="16577498" w14:textId="280AE96E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E41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61B8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9C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50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A9F854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2B8E6FA4" w14:textId="24A8806A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883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7364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04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532A70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D30" w:rsidRPr="005B5B43" w14:paraId="759B9CEE" w14:textId="648FF2E9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15C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48A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BDE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38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66C7F7" w14:textId="5160FABB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D0D30" w:rsidRPr="005B5B43" w14:paraId="0FC2E94B" w14:textId="5F11F0BF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59E2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o /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405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377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24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4DBB0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01478E44" w14:textId="170E146E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CA6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44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2AB" w14:textId="480D8C75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26.9</w:t>
            </w:r>
            <w:r w:rsidR="0052028F">
              <w:rPr>
                <w:rFonts w:ascii="Times New Roman" w:eastAsia="Times New Roman" w:hAnsi="Times New Roman" w:cs="Times New Roman"/>
              </w:rPr>
              <w:t>5</w:t>
            </w:r>
            <w:r w:rsidRPr="005B5B4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327B9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13EB1B9C" w14:textId="35BCB344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8CC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664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5DC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5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5F5E5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07265D3A" w14:textId="682722E3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0DD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E6C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602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3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72505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52304E10" w14:textId="7C81907E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D05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66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C68F" w14:textId="5EA1487F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1.7</w:t>
            </w:r>
            <w:r w:rsidR="0052028F">
              <w:rPr>
                <w:rFonts w:ascii="Times New Roman" w:eastAsia="Times New Roman" w:hAnsi="Times New Roman" w:cs="Times New Roman"/>
              </w:rPr>
              <w:t>5</w:t>
            </w:r>
            <w:r w:rsidRPr="005B5B4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11F06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1125122B" w14:textId="075FD65E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E28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F0E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A3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F7592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D30" w:rsidRPr="005B5B43" w14:paraId="4A8BDEF6" w14:textId="203E15F7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6B3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$25,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B05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810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30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D79DB" w14:textId="2D6B041A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D0D30" w:rsidRPr="005B5B43" w14:paraId="3641E81B" w14:textId="339877DD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5257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5,000 through $49,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EAE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26A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23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3B20B0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5BD97ECF" w14:textId="2662041D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75B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0,000 through $74,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5D7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365" w14:textId="7BE0C6F8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16.6</w:t>
            </w:r>
            <w:r w:rsidR="0052028F">
              <w:rPr>
                <w:rFonts w:ascii="Times New Roman" w:eastAsia="Times New Roman" w:hAnsi="Times New Roman" w:cs="Times New Roman"/>
              </w:rPr>
              <w:t>5</w:t>
            </w:r>
            <w:r w:rsidRPr="005B5B4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448FE6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743F687B" w14:textId="76512957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23A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75,000 through $99,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B8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07C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10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BF70D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5A831995" w14:textId="3A317EB9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2CE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00,000 through $199,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6D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148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13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D7403F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3D8B53A9" w14:textId="37C87DD7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C55" w14:textId="77777777" w:rsidR="004D0D30" w:rsidRPr="005B5B43" w:rsidRDefault="004D0D30" w:rsidP="0066450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00,000 and greater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59A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%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E00" w14:textId="618A9A7E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4.4</w:t>
            </w:r>
            <w:r w:rsidR="0052028F">
              <w:rPr>
                <w:rFonts w:ascii="Times New Roman" w:eastAsia="Times New Roman" w:hAnsi="Times New Roman" w:cs="Times New Roman"/>
              </w:rPr>
              <w:t>5</w:t>
            </w:r>
            <w:r w:rsidRPr="005B5B4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190697D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0D30" w:rsidRPr="005B5B43" w14:paraId="4C9AE60B" w14:textId="3C2BA5B8" w:rsidTr="00664507">
        <w:trPr>
          <w:trHeight w:val="315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562F" w14:textId="77777777" w:rsidR="004D0D30" w:rsidRPr="005B5B43" w:rsidRDefault="004D0D30" w:rsidP="006645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with college education or more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101B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BD23" w14:textId="77777777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66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5E5B" w14:textId="297E29A5" w:rsidR="004D0D30" w:rsidRPr="005B5B43" w:rsidRDefault="004D0D30" w:rsidP="00664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5B4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4AE5438" w14:textId="77777777" w:rsidR="00664507" w:rsidRDefault="00D434FD" w:rsidP="00664507">
      <w:pPr>
        <w:spacing w:after="0" w:line="240" w:lineRule="auto"/>
        <w:ind w:left="-14"/>
        <w:rPr>
          <w:rFonts w:ascii="Times New Roman" w:eastAsia="Times New Roman" w:hAnsi="Times New Roman" w:cs="Times New Roman"/>
          <w:color w:val="000000"/>
        </w:rPr>
        <w:sectPr w:rsidR="00664507" w:rsidSect="006F0668">
          <w:pgSz w:w="12240" w:h="15840" w:code="1"/>
          <w:pgMar w:top="1440" w:right="108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7F2C23BB" w14:textId="5B63C141" w:rsidR="00664507" w:rsidRDefault="00664507" w:rsidP="00664507">
      <w:pPr>
        <w:spacing w:after="0" w:line="240" w:lineRule="auto"/>
        <w:ind w:left="-14"/>
        <w:rPr>
          <w:rFonts w:ascii="Times New Roman" w:eastAsia="Times New Roman" w:hAnsi="Times New Roman" w:cs="Times New Roman"/>
          <w:color w:val="000000"/>
        </w:rPr>
      </w:pPr>
    </w:p>
    <w:p w14:paraId="370A6415" w14:textId="77777777" w:rsidR="00664507" w:rsidRDefault="00664507" w:rsidP="00664507">
      <w:pPr>
        <w:spacing w:after="0" w:line="240" w:lineRule="auto"/>
        <w:ind w:left="-14"/>
        <w:rPr>
          <w:rFonts w:ascii="Times New Roman" w:eastAsia="Times New Roman" w:hAnsi="Times New Roman" w:cs="Times New Roman"/>
          <w:color w:val="000000"/>
        </w:rPr>
      </w:pPr>
    </w:p>
    <w:tbl>
      <w:tblPr>
        <w:tblW w:w="21420" w:type="dxa"/>
        <w:tblLook w:val="04A0" w:firstRow="1" w:lastRow="0" w:firstColumn="1" w:lastColumn="0" w:noHBand="0" w:noVBand="1"/>
      </w:tblPr>
      <w:tblGrid>
        <w:gridCol w:w="2880"/>
        <w:gridCol w:w="2160"/>
        <w:gridCol w:w="837"/>
        <w:gridCol w:w="2223"/>
        <w:gridCol w:w="711"/>
        <w:gridCol w:w="2259"/>
        <w:gridCol w:w="711"/>
        <w:gridCol w:w="2872"/>
        <w:gridCol w:w="794"/>
        <w:gridCol w:w="2181"/>
        <w:gridCol w:w="711"/>
        <w:gridCol w:w="2181"/>
        <w:gridCol w:w="900"/>
      </w:tblGrid>
      <w:tr w:rsidR="0055000C" w:rsidRPr="0055000C" w14:paraId="751F7A94" w14:textId="77777777" w:rsidTr="0055000C">
        <w:trPr>
          <w:trHeight w:val="394"/>
        </w:trPr>
        <w:tc>
          <w:tcPr>
            <w:tcW w:w="214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DA67" w14:textId="77777777" w:rsidR="0055000C" w:rsidRPr="0055000C" w:rsidRDefault="0055000C" w:rsidP="00550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x B. Prospective associations between screen time and its subtypes with mental health symptoms, adjusting for sleep and physical activity, in the Adolescent Brain Cognitive Development (ABCD) Study</w:t>
            </w:r>
          </w:p>
        </w:tc>
      </w:tr>
      <w:tr w:rsidR="0055000C" w:rsidRPr="0055000C" w14:paraId="1E99A4E9" w14:textId="77777777" w:rsidTr="0055000C">
        <w:trPr>
          <w:trHeight w:val="34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85D0" w14:textId="77777777" w:rsidR="0055000C" w:rsidRPr="0055000C" w:rsidRDefault="0055000C" w:rsidP="00550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054C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Depressive symptoms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041E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 xml:space="preserve">Anxiety symptoms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552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 xml:space="preserve">Somatic symptoms </w:t>
            </w:r>
          </w:p>
        </w:tc>
        <w:tc>
          <w:tcPr>
            <w:tcW w:w="3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7F2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Attention-deficit/hyperactivity symptoms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C7A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Oppositional defiant symptoms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D66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 xml:space="preserve">Conduct symptoms </w:t>
            </w:r>
          </w:p>
        </w:tc>
      </w:tr>
      <w:tr w:rsidR="0055000C" w:rsidRPr="0055000C" w14:paraId="15A5B15C" w14:textId="77777777" w:rsidTr="0055000C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08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B43A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F1A83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8D9F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E084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FA2A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05A0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AAB9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4982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E6FD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4F96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1832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Coefficient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1E7C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55000C" w:rsidRPr="0055000C" w14:paraId="03E2E092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7C3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Total screen 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64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 (0.06, 0.1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63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29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 (0.0004, 0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0B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20A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 (0.004, 0.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7C4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E0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 (0.01, 0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EA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3DE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 (0.01, 0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E5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E4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 (0.03, 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4C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5000C" w:rsidRPr="0055000C" w14:paraId="588C2C37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EC93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Television shows/mov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8B55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 (0.002, 0.2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41A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ECB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6 (-0.09, 0.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D5A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F1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3 (-0.10, 0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8C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E7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1 (-0.02, 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4B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8A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 (0.01, 0.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69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20A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0 (-0.01, 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94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55000C" w:rsidRPr="0055000C" w14:paraId="00E2720D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2AC0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Videos (e.g. YouTub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C96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 (0.12, 0.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94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CD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 (0.06, 0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9EE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9D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 (0.07, 0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56F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F94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8 (-0.01, 0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CF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A9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7 (-0.02, 0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589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400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 (0.01, 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FC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</w:tr>
      <w:tr w:rsidR="0055000C" w:rsidRPr="0055000C" w14:paraId="24475D37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FC29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Video gam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8C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 (0.10, 0.2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1A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28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7 (-0.02, 0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059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5DE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3 (-0.01, 0.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70E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BD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 (0.05, 0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52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5FE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8 (-0.01, 0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F1C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DB2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 (0.04, 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FEA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55000C" w:rsidRPr="0055000C" w14:paraId="6E79C9D4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CC36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Tex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D8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 (0.09, 0.4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BD3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87F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0 (-0.07, 0.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FDA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02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8 (-0.05, 0.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324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AC8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8 (-0.03, 0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519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9CC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2 (-0.05, 0.2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6B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BB5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 (0.10, 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E5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55000C" w:rsidRPr="0055000C" w14:paraId="74EC0E9F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B9E2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Video ch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F449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 (0.18, 0.5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E8D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C6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2 (-0.06, 0.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D82F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8C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5 (-0.21, 0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8B0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EB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 (0.03, 0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F0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6E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2 (-0.09, 0.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1C3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47E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 (0.14, 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C8E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55000C" w:rsidRPr="0055000C" w14:paraId="57D27F98" w14:textId="77777777" w:rsidTr="0055000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9DE34" w14:textId="77777777" w:rsidR="0055000C" w:rsidRPr="0055000C" w:rsidRDefault="0055000C" w:rsidP="0055000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Social med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2EDB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13 (-0.09, 0.3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69B6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6985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01 (-0.25, 0.2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FDA4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4CD3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9 (-0.17, 0.3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2919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73E1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3 (-0.31, 0.3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69B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39D3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6 (-0.19, 0.3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160A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54EC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22 (-0.03, 0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D307" w14:textId="77777777" w:rsidR="0055000C" w:rsidRPr="0055000C" w:rsidRDefault="0055000C" w:rsidP="0055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55000C" w:rsidRPr="0055000C" w14:paraId="6008CCEF" w14:textId="77777777" w:rsidTr="0055000C">
        <w:trPr>
          <w:trHeight w:val="589"/>
        </w:trPr>
        <w:tc>
          <w:tcPr>
            <w:tcW w:w="214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D212" w14:textId="77777777" w:rsidR="0055000C" w:rsidRPr="0055000C" w:rsidRDefault="0055000C" w:rsidP="00550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s represent the abbreviated outputs from mixed effects models examining associations between screen time and its subtypes (independent variable at baseline) and mental health symptoms (dependent variable at one- and two-year follow-up based on the Child Behavior Checklist [CBCL]). Propensity weights from the ABCD Study were applied based on the American Community Survey from the US Census. </w:t>
            </w:r>
          </w:p>
        </w:tc>
      </w:tr>
      <w:tr w:rsidR="0055000C" w:rsidRPr="0055000C" w14:paraId="53C15DCF" w14:textId="77777777" w:rsidTr="0055000C">
        <w:trPr>
          <w:trHeight w:val="300"/>
        </w:trPr>
        <w:tc>
          <w:tcPr>
            <w:tcW w:w="21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AE934" w14:textId="77777777" w:rsidR="0055000C" w:rsidRPr="0055000C" w:rsidRDefault="0055000C" w:rsidP="00550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ncludes random effects adjusted for age, race/ethnicity, household income, parent education, study site, baseline CBCL score, date of CBCL administration, physical activity, and sleep problems.</w:t>
            </w:r>
          </w:p>
        </w:tc>
      </w:tr>
    </w:tbl>
    <w:p w14:paraId="6941CABD" w14:textId="77777777" w:rsidR="00D434FD" w:rsidRPr="005B5B43" w:rsidRDefault="00D434FD" w:rsidP="005B5B43">
      <w:pPr>
        <w:spacing w:after="0" w:line="240" w:lineRule="auto"/>
        <w:ind w:left="-20"/>
        <w:rPr>
          <w:rFonts w:ascii="Times New Roman" w:eastAsia="Times New Roman" w:hAnsi="Times New Roman" w:cs="Times New Roman"/>
          <w:color w:val="000000"/>
        </w:rPr>
      </w:pPr>
    </w:p>
    <w:sectPr w:rsidR="00D434FD" w:rsidRPr="005B5B43" w:rsidSect="006F0668">
      <w:pgSz w:w="24480" w:h="15840" w:orient="landscape" w:code="17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zsTA3szS3MDM1MzJR0lEKTi0uzszPAykwrAUAP4hLjiwAAAA="/>
  </w:docVars>
  <w:rsids>
    <w:rsidRoot w:val="008E7C16"/>
    <w:rsid w:val="00067F18"/>
    <w:rsid w:val="004D0D30"/>
    <w:rsid w:val="004E0BFA"/>
    <w:rsid w:val="0052028F"/>
    <w:rsid w:val="0055000C"/>
    <w:rsid w:val="005A31D9"/>
    <w:rsid w:val="005B5B43"/>
    <w:rsid w:val="00632B98"/>
    <w:rsid w:val="00664507"/>
    <w:rsid w:val="006F0668"/>
    <w:rsid w:val="007234B7"/>
    <w:rsid w:val="007A2763"/>
    <w:rsid w:val="008E7C16"/>
    <w:rsid w:val="009339E9"/>
    <w:rsid w:val="00936BD5"/>
    <w:rsid w:val="009C6870"/>
    <w:rsid w:val="00CF1378"/>
    <w:rsid w:val="00D4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51E84"/>
  <w15:chartTrackingRefBased/>
  <w15:docId w15:val="{58B84F5B-79E6-4EEA-93A5-28BA8B40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7F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7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52</Words>
  <Characters>2612</Characters>
  <Application>Microsoft Office Word</Application>
  <DocSecurity>0</DocSecurity>
  <Lines>20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hoaibi, Abubakr</dc:creator>
  <cp:keywords/>
  <dc:description/>
  <cp:lastModifiedBy>Al-shoaibi, Abubakr</cp:lastModifiedBy>
  <cp:revision>4</cp:revision>
  <dcterms:created xsi:type="dcterms:W3CDTF">2024-03-23T21:18:00Z</dcterms:created>
  <dcterms:modified xsi:type="dcterms:W3CDTF">2024-09-18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f0217cfe188c6268d99ffdbec1a5debe978ff1dcf911aa399c5601b13171c3</vt:lpwstr>
  </property>
</Properties>
</file>